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84159" w14:textId="77777777" w:rsidR="00BF4106" w:rsidRDefault="00BF4106" w:rsidP="00821C34">
      <w:pPr>
        <w:jc w:val="center"/>
        <w:rPr>
          <w:b/>
          <w:sz w:val="28"/>
          <w:szCs w:val="28"/>
        </w:rPr>
      </w:pPr>
    </w:p>
    <w:p w14:paraId="20366CFF" w14:textId="7EBFD389" w:rsidR="00821C34" w:rsidRPr="00B37852" w:rsidRDefault="00821C34" w:rsidP="00821C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t>P</w:t>
      </w:r>
      <w:r w:rsidR="00FC441D" w:rsidRPr="00B37852">
        <w:rPr>
          <w:rFonts w:ascii="Times New Roman" w:hAnsi="Times New Roman" w:cs="Times New Roman"/>
          <w:b/>
          <w:sz w:val="24"/>
          <w:szCs w:val="24"/>
        </w:rPr>
        <w:t>A</w:t>
      </w:r>
      <w:r w:rsidR="00E54250" w:rsidRPr="00B37852">
        <w:rPr>
          <w:rFonts w:ascii="Times New Roman" w:hAnsi="Times New Roman" w:cs="Times New Roman"/>
          <w:b/>
          <w:sz w:val="24"/>
          <w:szCs w:val="24"/>
        </w:rPr>
        <w:t>rts</w:t>
      </w:r>
      <w:r w:rsidRPr="00B37852">
        <w:rPr>
          <w:rFonts w:ascii="Times New Roman" w:hAnsi="Times New Roman" w:cs="Times New Roman"/>
          <w:b/>
          <w:sz w:val="24"/>
          <w:szCs w:val="24"/>
        </w:rPr>
        <w:t>/OM</w:t>
      </w:r>
    </w:p>
    <w:p w14:paraId="6300248A" w14:textId="11B81AEE" w:rsidR="00821C34" w:rsidRPr="00B37852" w:rsidRDefault="00A1083F" w:rsidP="00A1083F">
      <w:pPr>
        <w:tabs>
          <w:tab w:val="left" w:pos="1107"/>
          <w:tab w:val="center" w:pos="4819"/>
        </w:tabs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ab/>
      </w:r>
      <w:r w:rsidRPr="00B37852">
        <w:rPr>
          <w:rFonts w:ascii="Times New Roman" w:hAnsi="Times New Roman" w:cs="Times New Roman"/>
          <w:sz w:val="24"/>
          <w:szCs w:val="24"/>
        </w:rPr>
        <w:tab/>
      </w:r>
      <w:r w:rsidR="00821C34" w:rsidRPr="00B37852">
        <w:rPr>
          <w:rFonts w:ascii="Times New Roman" w:hAnsi="Times New Roman" w:cs="Times New Roman"/>
          <w:sz w:val="24"/>
          <w:szCs w:val="24"/>
        </w:rPr>
        <w:t>Participatory Arts Outcome Measure</w:t>
      </w:r>
    </w:p>
    <w:p w14:paraId="17869AED" w14:textId="59C3978D" w:rsidR="00821C34" w:rsidRPr="00B37852" w:rsidRDefault="0007092F" w:rsidP="00821C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t>Practitioner</w:t>
      </w:r>
      <w:r w:rsidR="00821C34" w:rsidRPr="00B37852">
        <w:rPr>
          <w:rFonts w:ascii="Times New Roman" w:hAnsi="Times New Roman" w:cs="Times New Roman"/>
          <w:b/>
          <w:sz w:val="24"/>
          <w:szCs w:val="24"/>
        </w:rPr>
        <w:t xml:space="preserve">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394"/>
      </w:tblGrid>
      <w:tr w:rsidR="003908AB" w:rsidRPr="00B37852" w14:paraId="74CF0CD0" w14:textId="77777777" w:rsidTr="00954249">
        <w:trPr>
          <w:trHeight w:val="423"/>
        </w:trPr>
        <w:tc>
          <w:tcPr>
            <w:tcW w:w="4957" w:type="dxa"/>
          </w:tcPr>
          <w:p w14:paraId="10C6BB8E" w14:textId="74CB0FB3" w:rsidR="003908AB" w:rsidRPr="00B37852" w:rsidRDefault="003908AB" w:rsidP="00821C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07092F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of student</w:t>
            </w: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E7A38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16D1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15E544" w14:textId="77777777" w:rsidR="00A242EB" w:rsidRPr="00B37852" w:rsidRDefault="00A242EB" w:rsidP="00821C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232F1" w14:textId="7A04A00A" w:rsidR="00A242EB" w:rsidRPr="00B37852" w:rsidRDefault="00A242EB" w:rsidP="00B42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ame of Practitioner:</w:t>
            </w:r>
            <w:r w:rsidR="006870A7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4" w:type="dxa"/>
          </w:tcPr>
          <w:p w14:paraId="63990DE8" w14:textId="2D264E79" w:rsidR="0007092F" w:rsidRPr="00B37852" w:rsidRDefault="003908AB" w:rsidP="00821C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  <w:r w:rsidR="006870A7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2CAA70" w14:textId="77777777" w:rsidR="00A242EB" w:rsidRPr="00B37852" w:rsidRDefault="00A242EB" w:rsidP="00821C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76CA1" w14:textId="0FF41DF1" w:rsidR="0007092F" w:rsidRPr="00B37852" w:rsidRDefault="0007092F" w:rsidP="00B42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Workshop:</w:t>
            </w:r>
            <w:r w:rsidR="006870A7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42CD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62B8DD6" w14:textId="77777777" w:rsidR="003908AB" w:rsidRPr="00B37852" w:rsidRDefault="003908AB" w:rsidP="003908A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A972F2" w14:textId="77777777" w:rsidR="009305E3" w:rsidRPr="00B37852" w:rsidRDefault="009305E3" w:rsidP="003908A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ED287B" w14:textId="5269383E" w:rsidR="00821C34" w:rsidRPr="00B37852" w:rsidRDefault="007121BB" w:rsidP="003908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The </w:t>
      </w:r>
      <w:r w:rsidR="00821C34" w:rsidRPr="00B37852">
        <w:rPr>
          <w:rFonts w:ascii="Times New Roman" w:hAnsi="Times New Roman" w:cs="Times New Roman"/>
          <w:sz w:val="24"/>
          <w:szCs w:val="24"/>
        </w:rPr>
        <w:t>P</w:t>
      </w:r>
      <w:r w:rsidR="00FC441D" w:rsidRPr="00B37852">
        <w:rPr>
          <w:rFonts w:ascii="Times New Roman" w:hAnsi="Times New Roman" w:cs="Times New Roman"/>
          <w:sz w:val="24"/>
          <w:szCs w:val="24"/>
        </w:rPr>
        <w:t>A</w:t>
      </w:r>
      <w:r w:rsidR="00821C34" w:rsidRPr="00B37852">
        <w:rPr>
          <w:rFonts w:ascii="Times New Roman" w:hAnsi="Times New Roman" w:cs="Times New Roman"/>
          <w:sz w:val="24"/>
          <w:szCs w:val="24"/>
        </w:rPr>
        <w:t xml:space="preserve">rts/OM aims to assess </w:t>
      </w:r>
      <w:r w:rsidR="0032710E" w:rsidRPr="00B37852">
        <w:rPr>
          <w:rFonts w:ascii="Times New Roman" w:hAnsi="Times New Roman" w:cs="Times New Roman"/>
          <w:sz w:val="24"/>
          <w:szCs w:val="24"/>
        </w:rPr>
        <w:t xml:space="preserve">perceived </w:t>
      </w:r>
      <w:r w:rsidR="00821C34" w:rsidRPr="00B37852">
        <w:rPr>
          <w:rFonts w:ascii="Times New Roman" w:hAnsi="Times New Roman" w:cs="Times New Roman"/>
          <w:b/>
          <w:sz w:val="24"/>
          <w:szCs w:val="24"/>
        </w:rPr>
        <w:t xml:space="preserve">changes in 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self-confidence</w:t>
      </w:r>
      <w:r w:rsidR="00821C34" w:rsidRPr="00B37852">
        <w:rPr>
          <w:rFonts w:ascii="Times New Roman" w:hAnsi="Times New Roman" w:cs="Times New Roman"/>
          <w:b/>
          <w:sz w:val="24"/>
          <w:szCs w:val="24"/>
        </w:rPr>
        <w:t>, self</w:t>
      </w:r>
      <w:r w:rsidR="0032710E" w:rsidRPr="00B37852">
        <w:rPr>
          <w:rFonts w:ascii="Times New Roman" w:hAnsi="Times New Roman" w:cs="Times New Roman"/>
          <w:b/>
          <w:sz w:val="24"/>
          <w:szCs w:val="24"/>
        </w:rPr>
        <w:t>-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expression</w:t>
      </w:r>
      <w:r w:rsidR="0032710E" w:rsidRPr="00B37852">
        <w:rPr>
          <w:rFonts w:ascii="Times New Roman" w:hAnsi="Times New Roman" w:cs="Times New Roman"/>
          <w:b/>
          <w:sz w:val="24"/>
          <w:szCs w:val="24"/>
        </w:rPr>
        <w:t>,</w:t>
      </w:r>
      <w:r w:rsidR="00821C34" w:rsidRPr="00B378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00E" w:rsidRPr="00B37852">
        <w:rPr>
          <w:rFonts w:ascii="Times New Roman" w:hAnsi="Times New Roman" w:cs="Times New Roman"/>
          <w:b/>
          <w:sz w:val="24"/>
          <w:szCs w:val="24"/>
        </w:rPr>
        <w:t xml:space="preserve">agency, </w:t>
      </w:r>
      <w:r w:rsidR="00035D10" w:rsidRPr="00B37852">
        <w:rPr>
          <w:rFonts w:ascii="Times New Roman" w:hAnsi="Times New Roman" w:cs="Times New Roman"/>
          <w:b/>
          <w:sz w:val="24"/>
          <w:szCs w:val="24"/>
        </w:rPr>
        <w:t xml:space="preserve">peer </w:t>
      </w:r>
      <w:r w:rsidR="00821C34" w:rsidRPr="00B37852">
        <w:rPr>
          <w:rFonts w:ascii="Times New Roman" w:hAnsi="Times New Roman" w:cs="Times New Roman"/>
          <w:b/>
          <w:sz w:val="24"/>
          <w:szCs w:val="24"/>
        </w:rPr>
        <w:t>social engagement</w:t>
      </w:r>
      <w:r w:rsidR="0060200E" w:rsidRPr="00B37852">
        <w:rPr>
          <w:rFonts w:ascii="Times New Roman" w:hAnsi="Times New Roman" w:cs="Times New Roman"/>
          <w:b/>
          <w:sz w:val="24"/>
          <w:szCs w:val="24"/>
        </w:rPr>
        <w:t>,</w:t>
      </w:r>
      <w:r w:rsidR="0032710E" w:rsidRPr="00B37852">
        <w:rPr>
          <w:rFonts w:ascii="Times New Roman" w:hAnsi="Times New Roman" w:cs="Times New Roman"/>
          <w:b/>
          <w:sz w:val="24"/>
          <w:szCs w:val="24"/>
        </w:rPr>
        <w:t xml:space="preserve"> and/</w:t>
      </w:r>
      <w:r w:rsidR="00A25313" w:rsidRPr="00B37852">
        <w:rPr>
          <w:rFonts w:ascii="Times New Roman" w:hAnsi="Times New Roman" w:cs="Times New Roman"/>
          <w:b/>
          <w:sz w:val="24"/>
          <w:szCs w:val="24"/>
        </w:rPr>
        <w:t>or creativity</w:t>
      </w:r>
      <w:r w:rsidR="00821C34" w:rsidRPr="00B37852">
        <w:rPr>
          <w:rFonts w:ascii="Times New Roman" w:hAnsi="Times New Roman" w:cs="Times New Roman"/>
          <w:sz w:val="24"/>
          <w:szCs w:val="24"/>
        </w:rPr>
        <w:t xml:space="preserve"> in </w:t>
      </w:r>
      <w:r w:rsidR="00DE40FF" w:rsidRPr="00B37852">
        <w:rPr>
          <w:rFonts w:ascii="Times New Roman" w:hAnsi="Times New Roman" w:cs="Times New Roman"/>
          <w:sz w:val="24"/>
          <w:szCs w:val="24"/>
        </w:rPr>
        <w:t xml:space="preserve">autistic </w:t>
      </w:r>
      <w:r w:rsidR="00821C34" w:rsidRPr="00B37852">
        <w:rPr>
          <w:rFonts w:ascii="Times New Roman" w:hAnsi="Times New Roman" w:cs="Times New Roman"/>
          <w:sz w:val="24"/>
          <w:szCs w:val="24"/>
        </w:rPr>
        <w:t xml:space="preserve">girls/adolescents </w:t>
      </w:r>
      <w:r w:rsidR="0032710E" w:rsidRPr="00B37852">
        <w:rPr>
          <w:rFonts w:ascii="Times New Roman" w:hAnsi="Times New Roman" w:cs="Times New Roman"/>
          <w:sz w:val="24"/>
          <w:szCs w:val="24"/>
        </w:rPr>
        <w:t xml:space="preserve">that have been </w:t>
      </w:r>
      <w:r w:rsidR="00637C77" w:rsidRPr="00B37852">
        <w:rPr>
          <w:rFonts w:ascii="Times New Roman" w:hAnsi="Times New Roman" w:cs="Times New Roman"/>
          <w:sz w:val="24"/>
          <w:szCs w:val="24"/>
        </w:rPr>
        <w:t>brought about by</w:t>
      </w:r>
      <w:r w:rsidR="00821C34" w:rsidRPr="00B37852">
        <w:rPr>
          <w:rFonts w:ascii="Times New Roman" w:hAnsi="Times New Roman" w:cs="Times New Roman"/>
          <w:sz w:val="24"/>
          <w:szCs w:val="24"/>
        </w:rPr>
        <w:t xml:space="preserve"> </w:t>
      </w:r>
      <w:r w:rsidR="005B07D6" w:rsidRPr="00B37852">
        <w:rPr>
          <w:rFonts w:ascii="Times New Roman" w:hAnsi="Times New Roman" w:cs="Times New Roman"/>
          <w:sz w:val="24"/>
          <w:szCs w:val="24"/>
        </w:rPr>
        <w:t xml:space="preserve">their </w:t>
      </w:r>
      <w:r w:rsidR="00821C34" w:rsidRPr="00B37852">
        <w:rPr>
          <w:rFonts w:ascii="Times New Roman" w:hAnsi="Times New Roman" w:cs="Times New Roman"/>
          <w:sz w:val="24"/>
          <w:szCs w:val="24"/>
        </w:rPr>
        <w:t xml:space="preserve">taking part in participatory arts’ workshops.  </w:t>
      </w:r>
    </w:p>
    <w:p w14:paraId="1836B314" w14:textId="361BFB07" w:rsidR="0015755E" w:rsidRPr="00B37852" w:rsidRDefault="0015755E" w:rsidP="00A242EB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Below are a number of statements in relation to each student under consideration with which you may agree or disagree.  Beneath each statement is a </w:t>
      </w:r>
      <w:r w:rsidR="00B37852" w:rsidRPr="00B37852">
        <w:rPr>
          <w:rFonts w:ascii="Times New Roman" w:hAnsi="Times New Roman" w:cs="Times New Roman"/>
          <w:sz w:val="24"/>
          <w:szCs w:val="24"/>
        </w:rPr>
        <w:t>seven-point</w:t>
      </w:r>
      <w:r w:rsidRPr="00B37852">
        <w:rPr>
          <w:rFonts w:ascii="Times New Roman" w:hAnsi="Times New Roman" w:cs="Times New Roman"/>
          <w:sz w:val="24"/>
          <w:szCs w:val="24"/>
        </w:rPr>
        <w:t xml:space="preserve"> scale (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strongly disagree</w:t>
      </w:r>
      <w:r w:rsidR="007121BB" w:rsidRPr="00B37852">
        <w:rPr>
          <w:rFonts w:ascii="Times New Roman" w:hAnsi="Times New Roman" w:cs="Times New Roman"/>
          <w:b/>
          <w:sz w:val="24"/>
          <w:szCs w:val="24"/>
        </w:rPr>
        <w:t>;</w:t>
      </w:r>
      <w:r w:rsidR="007121BB" w:rsidRPr="00B37852">
        <w:rPr>
          <w:rFonts w:ascii="Times New Roman" w:hAnsi="Times New Roman" w:cs="Times New Roman"/>
          <w:sz w:val="24"/>
          <w:szCs w:val="24"/>
        </w:rPr>
        <w:t xml:space="preserve"> 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disagree</w:t>
      </w:r>
      <w:r w:rsidRPr="00B37852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somewhat disagree</w:t>
      </w:r>
      <w:r w:rsidRPr="00B37852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702834" w:rsidRPr="00B37852">
        <w:rPr>
          <w:rFonts w:ascii="Times New Roman" w:hAnsi="Times New Roman" w:cs="Times New Roman"/>
          <w:b/>
          <w:sz w:val="24"/>
          <w:szCs w:val="24"/>
        </w:rPr>
        <w:t>neither agree nor disagree; slightly agree; agree; strongly agree</w:t>
      </w:r>
      <w:r w:rsidRPr="00B37852">
        <w:rPr>
          <w:rFonts w:ascii="Times New Roman" w:hAnsi="Times New Roman" w:cs="Times New Roman"/>
          <w:sz w:val="24"/>
          <w:szCs w:val="24"/>
        </w:rPr>
        <w:t xml:space="preserve">).  Please indicate your </w:t>
      </w:r>
      <w:r w:rsidR="005B47FA" w:rsidRPr="00B37852">
        <w:rPr>
          <w:rFonts w:ascii="Times New Roman" w:hAnsi="Times New Roman" w:cs="Times New Roman"/>
          <w:sz w:val="24"/>
          <w:szCs w:val="24"/>
        </w:rPr>
        <w:t xml:space="preserve">level of </w:t>
      </w:r>
      <w:r w:rsidRPr="00B37852">
        <w:rPr>
          <w:rFonts w:ascii="Times New Roman" w:hAnsi="Times New Roman" w:cs="Times New Roman"/>
          <w:sz w:val="24"/>
          <w:szCs w:val="24"/>
        </w:rPr>
        <w:t xml:space="preserve">agreement with each item by circling </w:t>
      </w:r>
      <w:r w:rsidR="002750FA" w:rsidRPr="00B37852">
        <w:rPr>
          <w:rFonts w:ascii="Times New Roman" w:hAnsi="Times New Roman" w:cs="Times New Roman"/>
          <w:sz w:val="24"/>
          <w:szCs w:val="24"/>
        </w:rPr>
        <w:t xml:space="preserve">(if using paper version) or highlighting (if completing online) </w:t>
      </w:r>
      <w:r w:rsidRPr="00B37852">
        <w:rPr>
          <w:rFonts w:ascii="Times New Roman" w:hAnsi="Times New Roman" w:cs="Times New Roman"/>
          <w:sz w:val="24"/>
          <w:szCs w:val="24"/>
        </w:rPr>
        <w:t xml:space="preserve">the appropriate response. </w:t>
      </w:r>
    </w:p>
    <w:p w14:paraId="6BD41E90" w14:textId="3345F0E9" w:rsidR="00BF4106" w:rsidRPr="00B37852" w:rsidRDefault="00BF4106" w:rsidP="00A242EB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3872DE88" w14:textId="2BF33930" w:rsidR="00821C34" w:rsidRPr="00B37852" w:rsidRDefault="00821C34" w:rsidP="00A242EB">
      <w:pPr>
        <w:pStyle w:val="ListParagraph"/>
        <w:numPr>
          <w:ilvl w:val="0"/>
          <w:numId w:val="1"/>
        </w:numPr>
        <w:spacing w:before="240" w:after="240"/>
        <w:ind w:left="284" w:hanging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t>Levels of self-confidence</w:t>
      </w:r>
      <w:r w:rsidR="003E682E" w:rsidRPr="00B37852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DC7568" w:rsidRPr="00B37852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 </w:t>
      </w:r>
    </w:p>
    <w:p w14:paraId="29CFD615" w14:textId="3E2EB9E0" w:rsidR="00DF1003" w:rsidRPr="00B37852" w:rsidRDefault="00703CB4" w:rsidP="00DF1003">
      <w:pPr>
        <w:ind w:left="284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During the session </w:t>
      </w:r>
      <w:r w:rsidRPr="00B37852">
        <w:rPr>
          <w:rFonts w:ascii="Times New Roman" w:hAnsi="Times New Roman" w:cs="Times New Roman"/>
          <w:b/>
          <w:bCs/>
          <w:sz w:val="24"/>
          <w:szCs w:val="24"/>
        </w:rPr>
        <w:t>as a whole</w:t>
      </w:r>
      <w:r w:rsidRPr="00B37852">
        <w:rPr>
          <w:rFonts w:ascii="Times New Roman" w:hAnsi="Times New Roman" w:cs="Times New Roman"/>
          <w:sz w:val="24"/>
          <w:szCs w:val="24"/>
        </w:rPr>
        <w:t xml:space="preserve"> t</w:t>
      </w:r>
      <w:r w:rsidR="0007092F" w:rsidRPr="00B37852">
        <w:rPr>
          <w:rFonts w:ascii="Times New Roman" w:hAnsi="Times New Roman" w:cs="Times New Roman"/>
          <w:sz w:val="24"/>
          <w:szCs w:val="24"/>
        </w:rPr>
        <w:t>he student appear</w:t>
      </w:r>
      <w:r w:rsidR="006630D0" w:rsidRPr="00B37852">
        <w:rPr>
          <w:rFonts w:ascii="Times New Roman" w:hAnsi="Times New Roman" w:cs="Times New Roman"/>
          <w:sz w:val="24"/>
          <w:szCs w:val="24"/>
        </w:rPr>
        <w:t>ed</w:t>
      </w:r>
      <w:r w:rsidR="0007092F" w:rsidRPr="00B37852">
        <w:rPr>
          <w:rFonts w:ascii="Times New Roman" w:hAnsi="Times New Roman" w:cs="Times New Roman"/>
          <w:sz w:val="24"/>
          <w:szCs w:val="24"/>
        </w:rPr>
        <w:t xml:space="preserve"> </w:t>
      </w:r>
      <w:r w:rsidR="00546747"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>self-confident</w:t>
      </w:r>
      <w:r w:rsidR="00C8716B" w:rsidRPr="00B37852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t>.</w:t>
      </w:r>
      <w:r w:rsidR="00DC7568" w:rsidRPr="00B37852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t xml:space="preserve">   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383"/>
        <w:gridCol w:w="1158"/>
        <w:gridCol w:w="1382"/>
        <w:gridCol w:w="1382"/>
        <w:gridCol w:w="1349"/>
        <w:gridCol w:w="1313"/>
        <w:gridCol w:w="1377"/>
      </w:tblGrid>
      <w:tr w:rsidR="00702834" w:rsidRPr="00B37852" w14:paraId="74E07307" w14:textId="77777777" w:rsidTr="00702834">
        <w:trPr>
          <w:trHeight w:val="309"/>
        </w:trPr>
        <w:tc>
          <w:tcPr>
            <w:tcW w:w="1383" w:type="dxa"/>
          </w:tcPr>
          <w:p w14:paraId="0C1C1144" w14:textId="1226AB57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6C51D70B" w14:textId="06FC3282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82" w:type="dxa"/>
          </w:tcPr>
          <w:p w14:paraId="3D5D48A1" w14:textId="10DD8419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382" w:type="dxa"/>
          </w:tcPr>
          <w:p w14:paraId="3EB82B9E" w14:textId="468D924D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49" w:type="dxa"/>
          </w:tcPr>
          <w:p w14:paraId="3A6E3227" w14:textId="5DDCFF22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313" w:type="dxa"/>
          </w:tcPr>
          <w:p w14:paraId="3086CF45" w14:textId="7A1C2A58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77" w:type="dxa"/>
          </w:tcPr>
          <w:p w14:paraId="3ECA6062" w14:textId="40B19773" w:rsidR="00702834" w:rsidRPr="00B37852" w:rsidRDefault="00702834" w:rsidP="0007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61A9D52B" w14:textId="065D6E37" w:rsidR="00A07242" w:rsidRPr="00B37852" w:rsidRDefault="00A07242" w:rsidP="00DF1003">
      <w:pPr>
        <w:ind w:left="284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B63B5C0" w14:textId="142A10FF" w:rsidR="006630D0" w:rsidRPr="00B37852" w:rsidRDefault="006630D0" w:rsidP="00DF1003">
      <w:pPr>
        <w:ind w:left="284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uring the session the student’s confidence level appeared to improve</w:t>
      </w:r>
      <w:r w:rsidR="005B47FA"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350" w:type="dxa"/>
        <w:tblInd w:w="284" w:type="dxa"/>
        <w:tblLook w:val="04A0" w:firstRow="1" w:lastRow="0" w:firstColumn="1" w:lastColumn="0" w:noHBand="0" w:noVBand="1"/>
      </w:tblPr>
      <w:tblGrid>
        <w:gridCol w:w="1398"/>
        <w:gridCol w:w="1186"/>
        <w:gridCol w:w="146"/>
        <w:gridCol w:w="1216"/>
        <w:gridCol w:w="1435"/>
        <w:gridCol w:w="1276"/>
        <w:gridCol w:w="1276"/>
        <w:gridCol w:w="1417"/>
      </w:tblGrid>
      <w:tr w:rsidR="00BF4106" w:rsidRPr="00B37852" w14:paraId="4574177F" w14:textId="2ED29EAB" w:rsidTr="00702834">
        <w:trPr>
          <w:trHeight w:val="309"/>
        </w:trPr>
        <w:tc>
          <w:tcPr>
            <w:tcW w:w="1398" w:type="dxa"/>
          </w:tcPr>
          <w:p w14:paraId="5F8792FD" w14:textId="6F1EE8DF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DDEDA6E" w14:textId="77777777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8A19C" w14:textId="736DDF89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[Very clear no signs of change]</w:t>
            </w:r>
          </w:p>
          <w:p w14:paraId="3B3C1CDB" w14:textId="39D9470D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C2BDB26" w14:textId="204FBC99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62" w:type="dxa"/>
            <w:gridSpan w:val="2"/>
          </w:tcPr>
          <w:p w14:paraId="0982EF44" w14:textId="2E02FE98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435" w:type="dxa"/>
          </w:tcPr>
          <w:p w14:paraId="7F21A87D" w14:textId="43EDCBDC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6" w:type="dxa"/>
          </w:tcPr>
          <w:p w14:paraId="4949CABB" w14:textId="14B28B12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276" w:type="dxa"/>
          </w:tcPr>
          <w:p w14:paraId="2EF34392" w14:textId="208DE458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</w:tcPr>
          <w:p w14:paraId="75466AB7" w14:textId="77777777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1DE292E9" w14:textId="77777777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1DC62F" w14:textId="3857D522" w:rsidR="00BF4106" w:rsidRPr="00B37852" w:rsidRDefault="00BF4106" w:rsidP="00BF41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Very clear signs of change]</w:t>
            </w:r>
          </w:p>
        </w:tc>
      </w:tr>
      <w:tr w:rsidR="00702834" w:rsidRPr="00B37852" w14:paraId="67A8E2CD" w14:textId="77777777" w:rsidTr="00702834">
        <w:tc>
          <w:tcPr>
            <w:tcW w:w="1398" w:type="dxa"/>
            <w:tcBorders>
              <w:right w:val="nil"/>
            </w:tcBorders>
          </w:tcPr>
          <w:p w14:paraId="11B64CB7" w14:textId="77777777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</w:tcPr>
          <w:p w14:paraId="5C8DB8A2" w14:textId="77777777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0" w:type="dxa"/>
            <w:gridSpan w:val="5"/>
            <w:tcBorders>
              <w:left w:val="nil"/>
            </w:tcBorders>
          </w:tcPr>
          <w:p w14:paraId="19A9B956" w14:textId="096E6556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Cs/>
                <w:sz w:val="24"/>
                <w:szCs w:val="24"/>
              </w:rPr>
              <w:t>Please provide details [optional]</w:t>
            </w:r>
          </w:p>
          <w:p w14:paraId="6B3250A2" w14:textId="044C4021" w:rsidR="00BF4106" w:rsidRPr="00B37852" w:rsidRDefault="00BF4106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C44ED67" w14:textId="5AC65E4E" w:rsidR="00BF4106" w:rsidRPr="00B37852" w:rsidRDefault="00BF4106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71CBCB1" w14:textId="747F8A6B" w:rsidR="00BF4106" w:rsidRPr="00B37852" w:rsidRDefault="00BF4106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BEE2CF2" w14:textId="77777777" w:rsidR="00BF4106" w:rsidRPr="00B37852" w:rsidRDefault="00BF4106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F37DC34" w14:textId="77777777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D078710" w14:textId="77777777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D55849" w14:textId="77777777" w:rsidR="00702834" w:rsidRPr="00B37852" w:rsidRDefault="00702834" w:rsidP="00EC3B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C8F9C9B" w14:textId="43A56FE1" w:rsidR="006630D0" w:rsidRPr="00B37852" w:rsidRDefault="006630D0" w:rsidP="00DF1003">
      <w:pPr>
        <w:ind w:left="284"/>
        <w:rPr>
          <w:rFonts w:ascii="Times New Roman" w:hAnsi="Times New Roman" w:cs="Times New Roman"/>
          <w:bCs/>
          <w:sz w:val="24"/>
          <w:szCs w:val="24"/>
        </w:rPr>
      </w:pPr>
    </w:p>
    <w:p w14:paraId="57CECAC6" w14:textId="77777777" w:rsidR="00BF4106" w:rsidRPr="00B37852" w:rsidRDefault="00BF4106" w:rsidP="00DF1003">
      <w:pPr>
        <w:ind w:left="284"/>
        <w:rPr>
          <w:rFonts w:ascii="Times New Roman" w:hAnsi="Times New Roman" w:cs="Times New Roman"/>
          <w:bCs/>
          <w:sz w:val="24"/>
          <w:szCs w:val="24"/>
        </w:rPr>
      </w:pPr>
    </w:p>
    <w:p w14:paraId="159B0B71" w14:textId="77777777" w:rsidR="00DC7568" w:rsidRPr="00B37852" w:rsidRDefault="00DC7568" w:rsidP="00A242EB">
      <w:pPr>
        <w:pStyle w:val="ListParagraph"/>
        <w:numPr>
          <w:ilvl w:val="0"/>
          <w:numId w:val="1"/>
        </w:numPr>
        <w:spacing w:before="360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lastRenderedPageBreak/>
        <w:t>Levels of self-expression</w:t>
      </w:r>
    </w:p>
    <w:p w14:paraId="3F776F3E" w14:textId="28191341" w:rsidR="001D5E3E" w:rsidRPr="00B37852" w:rsidRDefault="001D5E3E" w:rsidP="001D5E3E">
      <w:pPr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      During the session </w:t>
      </w:r>
      <w:r w:rsidRPr="00B37852">
        <w:rPr>
          <w:rFonts w:ascii="Times New Roman" w:hAnsi="Times New Roman" w:cs="Times New Roman"/>
          <w:b/>
          <w:bCs/>
          <w:sz w:val="24"/>
          <w:szCs w:val="24"/>
        </w:rPr>
        <w:t>as a whole</w:t>
      </w:r>
      <w:r w:rsidRPr="00B37852">
        <w:rPr>
          <w:rFonts w:ascii="Times New Roman" w:hAnsi="Times New Roman" w:cs="Times New Roman"/>
          <w:sz w:val="24"/>
          <w:szCs w:val="24"/>
        </w:rPr>
        <w:t xml:space="preserve"> the student </w:t>
      </w:r>
      <w:r w:rsidRPr="00B37852">
        <w:rPr>
          <w:rFonts w:ascii="Times New Roman" w:hAnsi="Times New Roman" w:cs="Times New Roman"/>
          <w:color w:val="000000"/>
          <w:sz w:val="24"/>
          <w:szCs w:val="24"/>
        </w:rPr>
        <w:t xml:space="preserve">appeared to </w:t>
      </w:r>
      <w:r w:rsidRPr="00B37852">
        <w:rPr>
          <w:rFonts w:ascii="Times New Roman" w:hAnsi="Times New Roman" w:cs="Times New Roman"/>
          <w:sz w:val="24"/>
          <w:szCs w:val="24"/>
        </w:rPr>
        <w:t xml:space="preserve">find it easy to express themselves. 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383"/>
        <w:gridCol w:w="1158"/>
        <w:gridCol w:w="1382"/>
        <w:gridCol w:w="1382"/>
        <w:gridCol w:w="1349"/>
        <w:gridCol w:w="1313"/>
        <w:gridCol w:w="1377"/>
      </w:tblGrid>
      <w:tr w:rsidR="00BF4106" w:rsidRPr="00B37852" w14:paraId="54AA7CF7" w14:textId="77777777" w:rsidTr="00874004">
        <w:trPr>
          <w:trHeight w:val="309"/>
        </w:trPr>
        <w:tc>
          <w:tcPr>
            <w:tcW w:w="1383" w:type="dxa"/>
          </w:tcPr>
          <w:p w14:paraId="1675160F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24DBFF3D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82" w:type="dxa"/>
          </w:tcPr>
          <w:p w14:paraId="26DB8D12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382" w:type="dxa"/>
          </w:tcPr>
          <w:p w14:paraId="4FBFB112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49" w:type="dxa"/>
          </w:tcPr>
          <w:p w14:paraId="07F8EEF6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313" w:type="dxa"/>
          </w:tcPr>
          <w:p w14:paraId="73F40AA9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77" w:type="dxa"/>
          </w:tcPr>
          <w:p w14:paraId="7449F78B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2B88F81B" w14:textId="77777777" w:rsidR="00BF4106" w:rsidRPr="00B37852" w:rsidRDefault="00BF4106" w:rsidP="00BF4106">
      <w:pPr>
        <w:ind w:left="284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D610331" w14:textId="186E780A" w:rsidR="00BF4106" w:rsidRPr="00B37852" w:rsidRDefault="00BF4106" w:rsidP="00BF4106">
      <w:pPr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      During the session the student’s willingness to express themselves appeared to increase. </w:t>
      </w:r>
    </w:p>
    <w:tbl>
      <w:tblPr>
        <w:tblStyle w:val="TableGrid"/>
        <w:tblW w:w="9350" w:type="dxa"/>
        <w:tblInd w:w="284" w:type="dxa"/>
        <w:tblLook w:val="04A0" w:firstRow="1" w:lastRow="0" w:firstColumn="1" w:lastColumn="0" w:noHBand="0" w:noVBand="1"/>
      </w:tblPr>
      <w:tblGrid>
        <w:gridCol w:w="1398"/>
        <w:gridCol w:w="1186"/>
        <w:gridCol w:w="146"/>
        <w:gridCol w:w="1216"/>
        <w:gridCol w:w="1435"/>
        <w:gridCol w:w="1276"/>
        <w:gridCol w:w="1276"/>
        <w:gridCol w:w="1417"/>
      </w:tblGrid>
      <w:tr w:rsidR="00BF4106" w:rsidRPr="00B37852" w14:paraId="1BE6446C" w14:textId="77777777" w:rsidTr="00874004">
        <w:trPr>
          <w:trHeight w:val="309"/>
        </w:trPr>
        <w:tc>
          <w:tcPr>
            <w:tcW w:w="1398" w:type="dxa"/>
          </w:tcPr>
          <w:p w14:paraId="166E680F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FC27D18" w14:textId="77777777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ACEB5" w14:textId="61F8C5A0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[Very clear no signs of change]</w:t>
            </w:r>
          </w:p>
          <w:p w14:paraId="480EF94C" w14:textId="5B95A1D6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6" w:type="dxa"/>
          </w:tcPr>
          <w:p w14:paraId="017EA2CB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62" w:type="dxa"/>
            <w:gridSpan w:val="2"/>
          </w:tcPr>
          <w:p w14:paraId="7237F27A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435" w:type="dxa"/>
          </w:tcPr>
          <w:p w14:paraId="675E1D04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6" w:type="dxa"/>
          </w:tcPr>
          <w:p w14:paraId="208C2102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276" w:type="dxa"/>
          </w:tcPr>
          <w:p w14:paraId="3ADB1B8D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</w:tcPr>
          <w:p w14:paraId="25DA5E9A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5D57192B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6D71D7" w14:textId="0EB5428A" w:rsidR="00BF4106" w:rsidRPr="00B37852" w:rsidRDefault="00BF4106" w:rsidP="00BF4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[Very clear signs of change]</w:t>
            </w:r>
          </w:p>
          <w:p w14:paraId="02BCB131" w14:textId="456C0DB8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4106" w:rsidRPr="00B37852" w14:paraId="619C6741" w14:textId="77777777" w:rsidTr="00874004">
        <w:tc>
          <w:tcPr>
            <w:tcW w:w="1398" w:type="dxa"/>
            <w:tcBorders>
              <w:right w:val="nil"/>
            </w:tcBorders>
          </w:tcPr>
          <w:p w14:paraId="6BDBAFBC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</w:tcPr>
          <w:p w14:paraId="65F1C198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0" w:type="dxa"/>
            <w:gridSpan w:val="5"/>
            <w:tcBorders>
              <w:left w:val="nil"/>
            </w:tcBorders>
          </w:tcPr>
          <w:p w14:paraId="069CDFA1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Cs/>
                <w:sz w:val="24"/>
                <w:szCs w:val="24"/>
              </w:rPr>
              <w:t>Please provide details [optional]</w:t>
            </w:r>
          </w:p>
          <w:p w14:paraId="4B3BDD2F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2A128AB" w14:textId="5B3F265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0AEBD10" w14:textId="6A97C00A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AAF266F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BA204BC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B114E50" w14:textId="77777777" w:rsidR="00BF4106" w:rsidRPr="00B37852" w:rsidRDefault="00BF4106" w:rsidP="001D5E3E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837945F" w14:textId="77777777" w:rsidR="00A1083F" w:rsidRPr="00B37852" w:rsidRDefault="00A1083F" w:rsidP="00A1083F">
      <w:pPr>
        <w:pStyle w:val="ListParagraph"/>
        <w:spacing w:after="0"/>
        <w:ind w:left="284"/>
        <w:rPr>
          <w:rFonts w:ascii="Times New Roman" w:hAnsi="Times New Roman" w:cs="Times New Roman"/>
          <w:b/>
          <w:sz w:val="24"/>
          <w:szCs w:val="24"/>
        </w:rPr>
      </w:pPr>
    </w:p>
    <w:p w14:paraId="35B6251A" w14:textId="77777777" w:rsidR="00CE3CC6" w:rsidRPr="00B37852" w:rsidRDefault="00CE3CC6" w:rsidP="00CE3CC6">
      <w:pPr>
        <w:pStyle w:val="ListParagraph"/>
        <w:numPr>
          <w:ilvl w:val="0"/>
          <w:numId w:val="1"/>
        </w:numPr>
        <w:spacing w:after="0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t>Levels of initiation</w:t>
      </w:r>
    </w:p>
    <w:p w14:paraId="27BA2E0A" w14:textId="77777777" w:rsidR="00CE3CC6" w:rsidRPr="00B37852" w:rsidRDefault="00CE3CC6" w:rsidP="00CE3CC6">
      <w:pPr>
        <w:pStyle w:val="ListParagraph"/>
        <w:spacing w:after="0" w:line="12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0C712CBC" w14:textId="14C59A51" w:rsidR="00DC3914" w:rsidRPr="00B37852" w:rsidRDefault="00703CB4" w:rsidP="00DC3914">
      <w:pPr>
        <w:ind w:left="284"/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During the session </w:t>
      </w:r>
      <w:r w:rsidRPr="00B37852">
        <w:rPr>
          <w:rFonts w:ascii="Times New Roman" w:hAnsi="Times New Roman" w:cs="Times New Roman"/>
          <w:b/>
          <w:bCs/>
          <w:sz w:val="24"/>
          <w:szCs w:val="24"/>
        </w:rPr>
        <w:t>as a whole</w:t>
      </w:r>
      <w:r w:rsidRPr="00B37852">
        <w:rPr>
          <w:rFonts w:ascii="Times New Roman" w:hAnsi="Times New Roman" w:cs="Times New Roman"/>
          <w:sz w:val="24"/>
          <w:szCs w:val="24"/>
        </w:rPr>
        <w:t xml:space="preserve"> t</w:t>
      </w:r>
      <w:r w:rsidR="0007092F" w:rsidRPr="00B37852">
        <w:rPr>
          <w:rFonts w:ascii="Times New Roman" w:hAnsi="Times New Roman" w:cs="Times New Roman"/>
          <w:sz w:val="24"/>
          <w:szCs w:val="24"/>
        </w:rPr>
        <w:t>he student appear</w:t>
      </w:r>
      <w:r w:rsidR="005B47FA" w:rsidRPr="00B37852">
        <w:rPr>
          <w:rFonts w:ascii="Times New Roman" w:hAnsi="Times New Roman" w:cs="Times New Roman"/>
          <w:sz w:val="24"/>
          <w:szCs w:val="24"/>
        </w:rPr>
        <w:t>ed</w:t>
      </w:r>
      <w:r w:rsidR="0007092F" w:rsidRPr="00B37852">
        <w:rPr>
          <w:rFonts w:ascii="Times New Roman" w:hAnsi="Times New Roman" w:cs="Times New Roman"/>
          <w:sz w:val="24"/>
          <w:szCs w:val="24"/>
        </w:rPr>
        <w:t xml:space="preserve"> to </w:t>
      </w:r>
      <w:r w:rsidR="00CE3CC6" w:rsidRPr="00B37852">
        <w:rPr>
          <w:rFonts w:ascii="Times New Roman" w:hAnsi="Times New Roman" w:cs="Times New Roman"/>
          <w:sz w:val="24"/>
          <w:szCs w:val="24"/>
        </w:rPr>
        <w:t>find it easy to start conversation</w:t>
      </w:r>
      <w:r w:rsidR="0088438B" w:rsidRPr="00B37852">
        <w:rPr>
          <w:rFonts w:ascii="Times New Roman" w:hAnsi="Times New Roman" w:cs="Times New Roman"/>
          <w:sz w:val="24"/>
          <w:szCs w:val="24"/>
        </w:rPr>
        <w:t>s</w:t>
      </w:r>
      <w:r w:rsidR="00CE3CC6" w:rsidRPr="00B37852">
        <w:rPr>
          <w:rFonts w:ascii="Times New Roman" w:hAnsi="Times New Roman" w:cs="Times New Roman"/>
          <w:sz w:val="24"/>
          <w:szCs w:val="24"/>
        </w:rPr>
        <w:t>/suggest activit</w:t>
      </w:r>
      <w:r w:rsidR="0088438B" w:rsidRPr="00B37852">
        <w:rPr>
          <w:rFonts w:ascii="Times New Roman" w:hAnsi="Times New Roman" w:cs="Times New Roman"/>
          <w:sz w:val="24"/>
          <w:szCs w:val="24"/>
        </w:rPr>
        <w:t>ies</w:t>
      </w:r>
      <w:r w:rsidR="00CE3CC6" w:rsidRPr="00B37852">
        <w:rPr>
          <w:rFonts w:ascii="Times New Roman" w:hAnsi="Times New Roman" w:cs="Times New Roman"/>
          <w:sz w:val="24"/>
          <w:szCs w:val="24"/>
        </w:rPr>
        <w:t xml:space="preserve"> or idea</w:t>
      </w:r>
      <w:r w:rsidR="0088438B" w:rsidRPr="00B37852">
        <w:rPr>
          <w:rFonts w:ascii="Times New Roman" w:hAnsi="Times New Roman" w:cs="Times New Roman"/>
          <w:sz w:val="24"/>
          <w:szCs w:val="24"/>
        </w:rPr>
        <w:t>s</w:t>
      </w:r>
      <w:r w:rsidRPr="00B378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241"/>
        <w:gridCol w:w="1101"/>
        <w:gridCol w:w="1308"/>
        <w:gridCol w:w="1239"/>
        <w:gridCol w:w="1179"/>
        <w:gridCol w:w="933"/>
        <w:gridCol w:w="1114"/>
        <w:gridCol w:w="1229"/>
      </w:tblGrid>
      <w:tr w:rsidR="00BF4106" w:rsidRPr="00B37852" w14:paraId="141B82E7" w14:textId="77777777" w:rsidTr="00BF4106">
        <w:trPr>
          <w:trHeight w:val="309"/>
        </w:trPr>
        <w:tc>
          <w:tcPr>
            <w:tcW w:w="1241" w:type="dxa"/>
          </w:tcPr>
          <w:p w14:paraId="593BDFCD" w14:textId="40E3FFA8" w:rsidR="00BF4106" w:rsidRPr="00B37852" w:rsidRDefault="00B37852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4106" w:rsidRPr="00B37852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</w:tc>
        <w:tc>
          <w:tcPr>
            <w:tcW w:w="1101" w:type="dxa"/>
          </w:tcPr>
          <w:p w14:paraId="6905A7AB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08" w:type="dxa"/>
          </w:tcPr>
          <w:p w14:paraId="18FE300D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39" w:type="dxa"/>
          </w:tcPr>
          <w:p w14:paraId="6A862FE6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179" w:type="dxa"/>
          </w:tcPr>
          <w:p w14:paraId="38E867D7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933" w:type="dxa"/>
          </w:tcPr>
          <w:p w14:paraId="76703143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46E4826A" w14:textId="23184DDF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29" w:type="dxa"/>
          </w:tcPr>
          <w:p w14:paraId="476BF825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7E799B20" w14:textId="77777777" w:rsidR="00BF4106" w:rsidRPr="00B37852" w:rsidRDefault="00BF4106" w:rsidP="00BF4106">
      <w:pPr>
        <w:ind w:left="284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6B78D68" w14:textId="0A3F4F7E" w:rsidR="00BF4106" w:rsidRPr="00B37852" w:rsidRDefault="00BF4106" w:rsidP="00BF4106">
      <w:pPr>
        <w:ind w:left="284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>D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ring the session the student’s willingness to </w:t>
      </w:r>
      <w:r w:rsidRPr="00B37852">
        <w:rPr>
          <w:rFonts w:ascii="Times New Roman" w:hAnsi="Times New Roman" w:cs="Times New Roman"/>
          <w:sz w:val="24"/>
          <w:szCs w:val="24"/>
        </w:rPr>
        <w:t xml:space="preserve">start conversations/suggest activities or ideas 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peared to improve.</w:t>
      </w:r>
    </w:p>
    <w:tbl>
      <w:tblPr>
        <w:tblStyle w:val="TableGrid"/>
        <w:tblW w:w="9350" w:type="dxa"/>
        <w:tblInd w:w="284" w:type="dxa"/>
        <w:tblLook w:val="04A0" w:firstRow="1" w:lastRow="0" w:firstColumn="1" w:lastColumn="0" w:noHBand="0" w:noVBand="1"/>
      </w:tblPr>
      <w:tblGrid>
        <w:gridCol w:w="1398"/>
        <w:gridCol w:w="1186"/>
        <w:gridCol w:w="146"/>
        <w:gridCol w:w="1216"/>
        <w:gridCol w:w="1435"/>
        <w:gridCol w:w="1276"/>
        <w:gridCol w:w="1276"/>
        <w:gridCol w:w="1417"/>
      </w:tblGrid>
      <w:tr w:rsidR="00BF4106" w:rsidRPr="00B37852" w14:paraId="78E682B7" w14:textId="77777777" w:rsidTr="00874004">
        <w:trPr>
          <w:trHeight w:val="309"/>
        </w:trPr>
        <w:tc>
          <w:tcPr>
            <w:tcW w:w="1398" w:type="dxa"/>
          </w:tcPr>
          <w:p w14:paraId="4E4A6D37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86" w:type="dxa"/>
          </w:tcPr>
          <w:p w14:paraId="184CA728" w14:textId="77777777" w:rsidR="00BF4106" w:rsidRPr="00B37852" w:rsidRDefault="00BF4106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62" w:type="dxa"/>
            <w:gridSpan w:val="2"/>
          </w:tcPr>
          <w:p w14:paraId="4FB56AA5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435" w:type="dxa"/>
          </w:tcPr>
          <w:p w14:paraId="7DC90FDC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6" w:type="dxa"/>
          </w:tcPr>
          <w:p w14:paraId="2572558C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276" w:type="dxa"/>
          </w:tcPr>
          <w:p w14:paraId="2E48A19E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</w:tcPr>
          <w:p w14:paraId="336D085C" w14:textId="77777777" w:rsidR="00BF4106" w:rsidRPr="00B37852" w:rsidRDefault="00BF4106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BF4106" w:rsidRPr="00B37852" w14:paraId="595845AB" w14:textId="77777777" w:rsidTr="00874004">
        <w:tc>
          <w:tcPr>
            <w:tcW w:w="1398" w:type="dxa"/>
            <w:tcBorders>
              <w:right w:val="nil"/>
            </w:tcBorders>
          </w:tcPr>
          <w:p w14:paraId="3E31A9C1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71194186"/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</w:tcPr>
          <w:p w14:paraId="124A33F2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0" w:type="dxa"/>
            <w:gridSpan w:val="5"/>
            <w:tcBorders>
              <w:left w:val="nil"/>
            </w:tcBorders>
          </w:tcPr>
          <w:p w14:paraId="43B794CB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Cs/>
                <w:sz w:val="24"/>
                <w:szCs w:val="24"/>
              </w:rPr>
              <w:t>Please provide details [optional]</w:t>
            </w:r>
          </w:p>
          <w:p w14:paraId="74D40D54" w14:textId="0CFB0C41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611BEB5" w14:textId="0C625242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AD95451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09223EE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104AB4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A0E802E" w14:textId="77777777" w:rsidR="00BF4106" w:rsidRPr="00B37852" w:rsidRDefault="00BF4106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bookmarkEnd w:id="0"/>
    </w:tbl>
    <w:p w14:paraId="7BBDC5D3" w14:textId="77777777" w:rsidR="00BF4106" w:rsidRPr="00B37852" w:rsidRDefault="00BF4106" w:rsidP="00DC3914">
      <w:pPr>
        <w:ind w:left="284"/>
        <w:rPr>
          <w:rFonts w:ascii="Times New Roman" w:hAnsi="Times New Roman" w:cs="Times New Roman"/>
          <w:b/>
          <w:sz w:val="24"/>
          <w:szCs w:val="24"/>
        </w:rPr>
      </w:pPr>
    </w:p>
    <w:p w14:paraId="03E0F279" w14:textId="77777777" w:rsidR="0088438B" w:rsidRPr="00B37852" w:rsidRDefault="0088438B" w:rsidP="0088438B">
      <w:pPr>
        <w:pStyle w:val="ListParagraph"/>
        <w:spacing w:after="0" w:line="12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1D2AC602" w14:textId="77777777" w:rsidR="00BF4106" w:rsidRPr="00B37852" w:rsidRDefault="00BF4106" w:rsidP="00A1083F">
      <w:pPr>
        <w:spacing w:after="0"/>
        <w:ind w:left="284" w:hanging="284"/>
        <w:rPr>
          <w:rFonts w:ascii="Times New Roman" w:hAnsi="Times New Roman" w:cs="Times New Roman"/>
          <w:b/>
          <w:sz w:val="24"/>
          <w:szCs w:val="24"/>
        </w:rPr>
      </w:pPr>
    </w:p>
    <w:p w14:paraId="23241695" w14:textId="77777777" w:rsidR="0060200E" w:rsidRDefault="0060200E" w:rsidP="0060200E">
      <w:pPr>
        <w:pStyle w:val="ListParagraph"/>
        <w:spacing w:before="240" w:after="360"/>
        <w:ind w:left="284"/>
        <w:rPr>
          <w:rFonts w:ascii="Times New Roman" w:hAnsi="Times New Roman" w:cs="Times New Roman"/>
          <w:b/>
          <w:sz w:val="24"/>
          <w:szCs w:val="24"/>
        </w:rPr>
      </w:pPr>
    </w:p>
    <w:p w14:paraId="50CF1B6F" w14:textId="77777777" w:rsidR="00B37852" w:rsidRPr="00B37852" w:rsidRDefault="00B37852" w:rsidP="0060200E">
      <w:pPr>
        <w:pStyle w:val="ListParagraph"/>
        <w:spacing w:before="240" w:after="360"/>
        <w:ind w:left="284"/>
        <w:rPr>
          <w:rFonts w:ascii="Times New Roman" w:hAnsi="Times New Roman" w:cs="Times New Roman"/>
          <w:b/>
          <w:sz w:val="24"/>
          <w:szCs w:val="24"/>
        </w:rPr>
      </w:pPr>
    </w:p>
    <w:p w14:paraId="32BFA176" w14:textId="6F5ECE7A" w:rsidR="0088438B" w:rsidRPr="00B37852" w:rsidRDefault="0088438B" w:rsidP="00035D10">
      <w:pPr>
        <w:pStyle w:val="ListParagraph"/>
        <w:numPr>
          <w:ilvl w:val="0"/>
          <w:numId w:val="1"/>
        </w:numPr>
        <w:spacing w:before="240" w:after="360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lastRenderedPageBreak/>
        <w:t>Levels of peer social engagement</w:t>
      </w:r>
      <w:r w:rsidR="00B16583" w:rsidRPr="00B3785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14:paraId="7CA1EC27" w14:textId="77777777" w:rsidR="00035D10" w:rsidRPr="00B37852" w:rsidRDefault="00035D10" w:rsidP="00035D10">
      <w:pPr>
        <w:pStyle w:val="ListParagraph"/>
        <w:spacing w:after="0" w:line="12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6AED8E86" w14:textId="76613BA7" w:rsidR="004241C8" w:rsidRPr="00B37852" w:rsidRDefault="00703CB4" w:rsidP="004241C8">
      <w:pPr>
        <w:pStyle w:val="ListParagraph"/>
        <w:spacing w:before="240" w:after="0"/>
        <w:ind w:left="284"/>
        <w:rPr>
          <w:rFonts w:ascii="Times New Roman" w:hAnsi="Times New Roman" w:cs="Times New Roman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During the session </w:t>
      </w:r>
      <w:r w:rsidRPr="00B37852">
        <w:rPr>
          <w:rFonts w:ascii="Times New Roman" w:hAnsi="Times New Roman" w:cs="Times New Roman"/>
          <w:b/>
          <w:bCs/>
          <w:sz w:val="24"/>
          <w:szCs w:val="24"/>
        </w:rPr>
        <w:t>as a whole</w:t>
      </w:r>
      <w:r w:rsidRPr="00B37852">
        <w:rPr>
          <w:rFonts w:ascii="Times New Roman" w:hAnsi="Times New Roman" w:cs="Times New Roman"/>
          <w:sz w:val="24"/>
          <w:szCs w:val="24"/>
        </w:rPr>
        <w:t xml:space="preserve"> t</w:t>
      </w:r>
      <w:r w:rsidR="0007092F" w:rsidRPr="00B37852">
        <w:rPr>
          <w:rFonts w:ascii="Times New Roman" w:hAnsi="Times New Roman" w:cs="Times New Roman"/>
          <w:sz w:val="24"/>
          <w:szCs w:val="24"/>
        </w:rPr>
        <w:t>he student appear</w:t>
      </w:r>
      <w:r w:rsidR="005B47FA" w:rsidRPr="00B37852">
        <w:rPr>
          <w:rFonts w:ascii="Times New Roman" w:hAnsi="Times New Roman" w:cs="Times New Roman"/>
          <w:sz w:val="24"/>
          <w:szCs w:val="24"/>
        </w:rPr>
        <w:t>ed</w:t>
      </w:r>
      <w:r w:rsidR="0007092F" w:rsidRPr="00B37852">
        <w:rPr>
          <w:rFonts w:ascii="Times New Roman" w:hAnsi="Times New Roman" w:cs="Times New Roman"/>
          <w:sz w:val="24"/>
          <w:szCs w:val="24"/>
        </w:rPr>
        <w:t xml:space="preserve"> to</w:t>
      </w:r>
      <w:r w:rsidR="00035D10" w:rsidRPr="00B37852">
        <w:rPr>
          <w:rFonts w:ascii="Times New Roman" w:hAnsi="Times New Roman" w:cs="Times New Roman"/>
          <w:sz w:val="24"/>
          <w:szCs w:val="24"/>
        </w:rPr>
        <w:t xml:space="preserve"> find it easy to work with/talk to other students</w:t>
      </w:r>
      <w:r w:rsidR="00DA6E59" w:rsidRPr="00B37852">
        <w:rPr>
          <w:rFonts w:ascii="Times New Roman" w:hAnsi="Times New Roman" w:cs="Times New Roman"/>
          <w:sz w:val="24"/>
          <w:szCs w:val="24"/>
        </w:rPr>
        <w:t xml:space="preserve"> in the group</w:t>
      </w:r>
      <w:r w:rsidRPr="00B37852">
        <w:rPr>
          <w:rFonts w:ascii="Times New Roman" w:hAnsi="Times New Roman" w:cs="Times New Roman"/>
          <w:sz w:val="24"/>
          <w:szCs w:val="24"/>
        </w:rPr>
        <w:t>.</w:t>
      </w:r>
    </w:p>
    <w:p w14:paraId="0B3A61B8" w14:textId="77777777" w:rsidR="009305E3" w:rsidRPr="00B37852" w:rsidRDefault="009305E3" w:rsidP="004241C8">
      <w:pPr>
        <w:pStyle w:val="ListParagraph"/>
        <w:spacing w:before="240" w:after="0"/>
        <w:ind w:left="284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383"/>
        <w:gridCol w:w="1158"/>
        <w:gridCol w:w="1382"/>
        <w:gridCol w:w="1382"/>
        <w:gridCol w:w="1349"/>
        <w:gridCol w:w="1313"/>
        <w:gridCol w:w="1377"/>
      </w:tblGrid>
      <w:tr w:rsidR="009305E3" w:rsidRPr="00B37852" w14:paraId="01AD74A9" w14:textId="77777777" w:rsidTr="00874004">
        <w:trPr>
          <w:trHeight w:val="309"/>
        </w:trPr>
        <w:tc>
          <w:tcPr>
            <w:tcW w:w="1383" w:type="dxa"/>
          </w:tcPr>
          <w:p w14:paraId="2AFC5CC2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1194329"/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2E7F3793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82" w:type="dxa"/>
          </w:tcPr>
          <w:p w14:paraId="6183C59C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382" w:type="dxa"/>
          </w:tcPr>
          <w:p w14:paraId="1740EF41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49" w:type="dxa"/>
          </w:tcPr>
          <w:p w14:paraId="31275493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313" w:type="dxa"/>
          </w:tcPr>
          <w:p w14:paraId="4CE45B93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77" w:type="dxa"/>
          </w:tcPr>
          <w:p w14:paraId="6F99FDE0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bookmarkEnd w:id="1"/>
    </w:tbl>
    <w:p w14:paraId="733EC6CA" w14:textId="77777777" w:rsidR="009305E3" w:rsidRPr="00B37852" w:rsidRDefault="009305E3" w:rsidP="004241C8">
      <w:pPr>
        <w:pStyle w:val="ListParagraph"/>
        <w:spacing w:before="240" w:after="0"/>
        <w:ind w:left="284"/>
        <w:rPr>
          <w:rFonts w:ascii="Times New Roman" w:hAnsi="Times New Roman" w:cs="Times New Roman"/>
          <w:sz w:val="24"/>
          <w:szCs w:val="24"/>
        </w:rPr>
      </w:pPr>
    </w:p>
    <w:p w14:paraId="36819C59" w14:textId="77777777" w:rsidR="004241C8" w:rsidRPr="00B37852" w:rsidRDefault="004241C8" w:rsidP="00035D10">
      <w:pPr>
        <w:pStyle w:val="ListParagraph"/>
        <w:spacing w:before="240" w:after="0" w:line="120" w:lineRule="auto"/>
        <w:ind w:left="284"/>
        <w:rPr>
          <w:rFonts w:ascii="Times New Roman" w:hAnsi="Times New Roman" w:cs="Times New Roman"/>
          <w:b/>
          <w:sz w:val="24"/>
          <w:szCs w:val="24"/>
        </w:rPr>
      </w:pPr>
    </w:p>
    <w:p w14:paraId="692959E4" w14:textId="7B6479C2" w:rsidR="00DC3914" w:rsidRPr="00B37852" w:rsidRDefault="00DC3914" w:rsidP="00E33A50">
      <w:pPr>
        <w:pStyle w:val="ListParagraph"/>
        <w:spacing w:before="240"/>
        <w:ind w:left="284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uring the session the student’s </w:t>
      </w:r>
      <w:r w:rsidR="001D5E3E"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llingness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</w:t>
      </w:r>
      <w:r w:rsidR="00E33A50" w:rsidRPr="00B37852">
        <w:rPr>
          <w:rFonts w:ascii="Times New Roman" w:hAnsi="Times New Roman" w:cs="Times New Roman"/>
          <w:sz w:val="24"/>
          <w:szCs w:val="24"/>
        </w:rPr>
        <w:t xml:space="preserve">work with/talk to other students in the group 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peared to improve.</w:t>
      </w:r>
    </w:p>
    <w:tbl>
      <w:tblPr>
        <w:tblStyle w:val="TableGrid"/>
        <w:tblW w:w="9350" w:type="dxa"/>
        <w:tblInd w:w="284" w:type="dxa"/>
        <w:tblLook w:val="04A0" w:firstRow="1" w:lastRow="0" w:firstColumn="1" w:lastColumn="0" w:noHBand="0" w:noVBand="1"/>
      </w:tblPr>
      <w:tblGrid>
        <w:gridCol w:w="1383"/>
        <w:gridCol w:w="1158"/>
        <w:gridCol w:w="1382"/>
        <w:gridCol w:w="1382"/>
        <w:gridCol w:w="1349"/>
        <w:gridCol w:w="1313"/>
        <w:gridCol w:w="1383"/>
      </w:tblGrid>
      <w:tr w:rsidR="009305E3" w:rsidRPr="00B37852" w14:paraId="1CAA8E05" w14:textId="77777777" w:rsidTr="009305E3">
        <w:trPr>
          <w:trHeight w:val="309"/>
        </w:trPr>
        <w:tc>
          <w:tcPr>
            <w:tcW w:w="1383" w:type="dxa"/>
          </w:tcPr>
          <w:p w14:paraId="1394BF0A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58" w:type="dxa"/>
          </w:tcPr>
          <w:p w14:paraId="4C71A432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82" w:type="dxa"/>
          </w:tcPr>
          <w:p w14:paraId="3EB4E988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382" w:type="dxa"/>
          </w:tcPr>
          <w:p w14:paraId="3D6FD84E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49" w:type="dxa"/>
          </w:tcPr>
          <w:p w14:paraId="06C9F045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313" w:type="dxa"/>
          </w:tcPr>
          <w:p w14:paraId="0C1348EF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77" w:type="dxa"/>
          </w:tcPr>
          <w:p w14:paraId="5AE19F56" w14:textId="77777777" w:rsidR="009305E3" w:rsidRPr="00B37852" w:rsidRDefault="009305E3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A1083F" w:rsidRPr="00B37852" w14:paraId="7AA03242" w14:textId="77777777" w:rsidTr="009305E3">
        <w:tc>
          <w:tcPr>
            <w:tcW w:w="9350" w:type="dxa"/>
            <w:gridSpan w:val="7"/>
          </w:tcPr>
          <w:p w14:paraId="740108E7" w14:textId="77777777" w:rsidR="00A1083F" w:rsidRPr="00B37852" w:rsidRDefault="00A1083F" w:rsidP="00A1083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C82C2" w14:textId="589FF9E4" w:rsidR="0060200E" w:rsidRPr="00B37852" w:rsidRDefault="009305E3" w:rsidP="006020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Please provide </w:t>
            </w:r>
            <w:r w:rsidR="0060200E" w:rsidRPr="00B37852">
              <w:rPr>
                <w:rFonts w:ascii="Times New Roman" w:hAnsi="Times New Roman" w:cs="Times New Roman"/>
                <w:sz w:val="24"/>
                <w:szCs w:val="24"/>
              </w:rPr>
              <w:t xml:space="preserve">details [optional].  </w:t>
            </w:r>
          </w:p>
          <w:p w14:paraId="0C4287C2" w14:textId="77777777" w:rsidR="0060200E" w:rsidRPr="00B37852" w:rsidRDefault="0060200E" w:rsidP="006020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FD5C6" w14:textId="3E54089C" w:rsidR="0060200E" w:rsidRPr="00B37852" w:rsidRDefault="0060200E" w:rsidP="006020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B0CC8" w14:textId="77777777" w:rsidR="0060200E" w:rsidRPr="00B37852" w:rsidRDefault="0060200E" w:rsidP="006020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19FAA4" w14:textId="3AF60491" w:rsidR="009305E3" w:rsidRPr="00B37852" w:rsidRDefault="0060200E" w:rsidP="0060200E">
            <w:pPr>
              <w:pStyle w:val="ListParagraph"/>
              <w:pBdr>
                <w:top w:val="single" w:sz="4" w:space="1" w:color="auto"/>
                <w:between w:val="single" w:sz="4" w:space="1" w:color="auto"/>
              </w:pBd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Include information here [required] on whether the girl was working in a group with other students at school or in a room of their own (whether at home or school)</w:t>
            </w:r>
          </w:p>
          <w:p w14:paraId="7BB12E55" w14:textId="77777777" w:rsidR="009305E3" w:rsidRPr="00B37852" w:rsidRDefault="009305E3" w:rsidP="0060200E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5544D" w14:textId="77777777" w:rsidR="009305E3" w:rsidRPr="00B37852" w:rsidRDefault="009305E3" w:rsidP="009305E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F8D63" w14:textId="77777777" w:rsidR="00A1083F" w:rsidRPr="00B37852" w:rsidRDefault="00A1083F" w:rsidP="00A1083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7D1B0" w14:textId="77777777" w:rsidR="00A1083F" w:rsidRPr="00B37852" w:rsidRDefault="00A1083F" w:rsidP="00A1083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EE9E8" w14:textId="77777777" w:rsidR="00A1083F" w:rsidRPr="00B37852" w:rsidRDefault="00A1083F" w:rsidP="00A1083F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06B214" w14:textId="0BA54B4D" w:rsidR="00960E67" w:rsidRPr="00B37852" w:rsidRDefault="00960E67" w:rsidP="00A1083F">
      <w:pPr>
        <w:pStyle w:val="ListParagraph"/>
        <w:spacing w:after="0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68464" w14:textId="77777777" w:rsidR="009305E3" w:rsidRPr="00B37852" w:rsidRDefault="009305E3" w:rsidP="00A1083F">
      <w:pPr>
        <w:pStyle w:val="ListParagraph"/>
        <w:spacing w:after="0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CA8837" w14:textId="77777777" w:rsidR="00E33A50" w:rsidRPr="00B37852" w:rsidRDefault="00F95515" w:rsidP="00DC3914">
      <w:pPr>
        <w:pStyle w:val="ListParagraph"/>
        <w:numPr>
          <w:ilvl w:val="0"/>
          <w:numId w:val="1"/>
        </w:numPr>
        <w:spacing w:before="600" w:after="0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b/>
          <w:sz w:val="24"/>
          <w:szCs w:val="24"/>
        </w:rPr>
        <w:t>Levels of creativity</w:t>
      </w:r>
      <w:r w:rsidR="00B16583" w:rsidRPr="00B378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7D65F07" w14:textId="77777777" w:rsidR="0060200E" w:rsidRPr="00B37852" w:rsidRDefault="0060200E" w:rsidP="00960E67">
      <w:pPr>
        <w:pStyle w:val="ListParagraph"/>
        <w:spacing w:before="600"/>
        <w:ind w:left="284"/>
        <w:rPr>
          <w:rFonts w:ascii="Times New Roman" w:hAnsi="Times New Roman" w:cs="Times New Roman"/>
          <w:sz w:val="24"/>
          <w:szCs w:val="24"/>
        </w:rPr>
      </w:pPr>
    </w:p>
    <w:p w14:paraId="0CD655E0" w14:textId="0CB506E6" w:rsidR="00E33A50" w:rsidRPr="00B37852" w:rsidRDefault="00703CB4" w:rsidP="00960E67">
      <w:pPr>
        <w:pStyle w:val="ListParagraph"/>
        <w:spacing w:before="600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sz w:val="24"/>
          <w:szCs w:val="24"/>
        </w:rPr>
        <w:t xml:space="preserve">During the session </w:t>
      </w:r>
      <w:r w:rsidRPr="00B37852">
        <w:rPr>
          <w:rFonts w:ascii="Times New Roman" w:hAnsi="Times New Roman" w:cs="Times New Roman"/>
          <w:b/>
          <w:bCs/>
          <w:sz w:val="24"/>
          <w:szCs w:val="24"/>
        </w:rPr>
        <w:t>as a whole</w:t>
      </w:r>
      <w:r w:rsidRPr="00B37852">
        <w:rPr>
          <w:rFonts w:ascii="Times New Roman" w:hAnsi="Times New Roman" w:cs="Times New Roman"/>
          <w:sz w:val="24"/>
          <w:szCs w:val="24"/>
        </w:rPr>
        <w:t xml:space="preserve"> t</w:t>
      </w:r>
      <w:r w:rsidR="00A25313" w:rsidRPr="00B37852">
        <w:rPr>
          <w:rFonts w:ascii="Times New Roman" w:hAnsi="Times New Roman" w:cs="Times New Roman"/>
          <w:sz w:val="24"/>
          <w:szCs w:val="24"/>
        </w:rPr>
        <w:t>he student appear</w:t>
      </w:r>
      <w:r w:rsidR="007D779F" w:rsidRPr="00B37852">
        <w:rPr>
          <w:rFonts w:ascii="Times New Roman" w:hAnsi="Times New Roman" w:cs="Times New Roman"/>
          <w:sz w:val="24"/>
          <w:szCs w:val="24"/>
        </w:rPr>
        <w:t>ed</w:t>
      </w:r>
      <w:r w:rsidR="00A25313" w:rsidRPr="00B37852">
        <w:rPr>
          <w:rFonts w:ascii="Times New Roman" w:hAnsi="Times New Roman" w:cs="Times New Roman"/>
          <w:sz w:val="24"/>
          <w:szCs w:val="24"/>
        </w:rPr>
        <w:t xml:space="preserve"> to be </w:t>
      </w:r>
      <w:r w:rsidR="00A25313"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gaging with the workshop tasks in a creatively </w:t>
      </w:r>
      <w:r w:rsidR="00E33A50"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>meaningful way</w:t>
      </w:r>
      <w:r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451"/>
        <w:gridCol w:w="1576"/>
        <w:gridCol w:w="1499"/>
        <w:gridCol w:w="1508"/>
        <w:gridCol w:w="1469"/>
        <w:gridCol w:w="803"/>
        <w:gridCol w:w="1043"/>
      </w:tblGrid>
      <w:tr w:rsidR="0060200E" w:rsidRPr="00B37852" w14:paraId="0D1BF79E" w14:textId="77777777" w:rsidTr="0060200E">
        <w:trPr>
          <w:trHeight w:val="309"/>
        </w:trPr>
        <w:tc>
          <w:tcPr>
            <w:tcW w:w="1479" w:type="dxa"/>
          </w:tcPr>
          <w:p w14:paraId="724C89E5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611" w:type="dxa"/>
          </w:tcPr>
          <w:p w14:paraId="7D52FB31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18" w:type="dxa"/>
          </w:tcPr>
          <w:p w14:paraId="737B814E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42" w:type="dxa"/>
          </w:tcPr>
          <w:p w14:paraId="641C8CF0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03" w:type="dxa"/>
          </w:tcPr>
          <w:p w14:paraId="3657B9EA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743" w:type="dxa"/>
          </w:tcPr>
          <w:p w14:paraId="5E8420F8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53" w:type="dxa"/>
          </w:tcPr>
          <w:p w14:paraId="0DF1B791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5BB7E6EB" w14:textId="00D943C7" w:rsidR="00DC3914" w:rsidRPr="00B37852" w:rsidRDefault="00DC3914" w:rsidP="00B37852">
      <w:pPr>
        <w:spacing w:before="480"/>
        <w:ind w:left="284" w:right="14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uring the session the student’s </w:t>
      </w:r>
      <w:r w:rsidR="001D5E3E"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llingness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</w:t>
      </w:r>
      <w:r w:rsidR="00E33A50"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gage with the workshop tasks in a </w:t>
      </w:r>
      <w:r w:rsidR="00B378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eatively  </w:t>
      </w:r>
      <w:r w:rsidR="00E33A50" w:rsidRPr="00B37852">
        <w:rPr>
          <w:rFonts w:ascii="Times New Roman" w:hAnsi="Times New Roman" w:cs="Times New Roman"/>
          <w:color w:val="000000" w:themeColor="text1"/>
          <w:sz w:val="24"/>
          <w:szCs w:val="24"/>
        </w:rPr>
        <w:t>meaningful way</w:t>
      </w:r>
      <w:r w:rsidR="00E33A50"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378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peared to improve.</w:t>
      </w:r>
    </w:p>
    <w:tbl>
      <w:tblPr>
        <w:tblStyle w:val="TableGrid"/>
        <w:tblW w:w="9350" w:type="dxa"/>
        <w:tblInd w:w="284" w:type="dxa"/>
        <w:tblLook w:val="04A0" w:firstRow="1" w:lastRow="0" w:firstColumn="1" w:lastColumn="0" w:noHBand="0" w:noVBand="1"/>
      </w:tblPr>
      <w:tblGrid>
        <w:gridCol w:w="1398"/>
        <w:gridCol w:w="1186"/>
        <w:gridCol w:w="146"/>
        <w:gridCol w:w="1216"/>
        <w:gridCol w:w="1435"/>
        <w:gridCol w:w="1276"/>
        <w:gridCol w:w="1276"/>
        <w:gridCol w:w="1417"/>
      </w:tblGrid>
      <w:tr w:rsidR="0060200E" w:rsidRPr="00B37852" w14:paraId="0AE6AE8A" w14:textId="77777777" w:rsidTr="00874004">
        <w:trPr>
          <w:trHeight w:val="309"/>
        </w:trPr>
        <w:tc>
          <w:tcPr>
            <w:tcW w:w="1398" w:type="dxa"/>
          </w:tcPr>
          <w:p w14:paraId="1FE65A92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86" w:type="dxa"/>
          </w:tcPr>
          <w:p w14:paraId="632D4829" w14:textId="77777777" w:rsidR="0060200E" w:rsidRPr="00B37852" w:rsidRDefault="0060200E" w:rsidP="00874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62" w:type="dxa"/>
            <w:gridSpan w:val="2"/>
          </w:tcPr>
          <w:p w14:paraId="5B3644C7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435" w:type="dxa"/>
          </w:tcPr>
          <w:p w14:paraId="4BF9781C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276" w:type="dxa"/>
          </w:tcPr>
          <w:p w14:paraId="3C81A0A4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lightly agree</w:t>
            </w:r>
          </w:p>
        </w:tc>
        <w:tc>
          <w:tcPr>
            <w:tcW w:w="1276" w:type="dxa"/>
          </w:tcPr>
          <w:p w14:paraId="53FC7E95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</w:tcPr>
          <w:p w14:paraId="1890ED27" w14:textId="77777777" w:rsidR="0060200E" w:rsidRPr="00B37852" w:rsidRDefault="0060200E" w:rsidP="008740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0200E" w:rsidRPr="00B37852" w14:paraId="68585372" w14:textId="77777777" w:rsidTr="00874004">
        <w:tc>
          <w:tcPr>
            <w:tcW w:w="1398" w:type="dxa"/>
            <w:tcBorders>
              <w:right w:val="nil"/>
            </w:tcBorders>
          </w:tcPr>
          <w:p w14:paraId="4EC28E8B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2" w:type="dxa"/>
            <w:gridSpan w:val="2"/>
            <w:tcBorders>
              <w:left w:val="nil"/>
              <w:right w:val="nil"/>
            </w:tcBorders>
          </w:tcPr>
          <w:p w14:paraId="18E33CFF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0" w:type="dxa"/>
            <w:gridSpan w:val="5"/>
            <w:tcBorders>
              <w:left w:val="nil"/>
            </w:tcBorders>
          </w:tcPr>
          <w:p w14:paraId="60A7B596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Cs/>
                <w:sz w:val="24"/>
                <w:szCs w:val="24"/>
              </w:rPr>
              <w:t>Please provide details [optional]</w:t>
            </w:r>
          </w:p>
          <w:p w14:paraId="1CEE291D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AC0D68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E8B40C0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9F189E4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243A687" w14:textId="77777777" w:rsidR="0060200E" w:rsidRPr="00B37852" w:rsidRDefault="0060200E" w:rsidP="0087400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300E183" w14:textId="43D83369" w:rsidR="0060200E" w:rsidRPr="00B37852" w:rsidRDefault="0060200E" w:rsidP="0060200E">
      <w:pPr>
        <w:spacing w:before="480"/>
        <w:ind w:left="284" w:right="839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072"/>
      </w:tblGrid>
      <w:tr w:rsidR="00B03303" w:rsidRPr="00B37852" w14:paraId="4C01C66D" w14:textId="77777777" w:rsidTr="0060200E">
        <w:trPr>
          <w:trHeight w:val="3825"/>
        </w:trPr>
        <w:tc>
          <w:tcPr>
            <w:tcW w:w="9072" w:type="dxa"/>
          </w:tcPr>
          <w:p w14:paraId="4B8B176E" w14:textId="1D0E4B0E" w:rsidR="00FC441D" w:rsidRPr="00B37852" w:rsidRDefault="00FC441D" w:rsidP="004241C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>OPTIONAL</w:t>
            </w:r>
          </w:p>
          <w:p w14:paraId="2FAD4024" w14:textId="6C81D311" w:rsidR="00B03303" w:rsidRPr="00B37852" w:rsidRDefault="00DC3914" w:rsidP="004241C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add any observations/ comments below </w:t>
            </w:r>
            <w:r w:rsidRPr="00B378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</w:t>
            </w: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03303"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>anything else you perceived to have changed through the girl’s participation in the workshops</w:t>
            </w:r>
            <w:r w:rsidR="00DE40FF"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t covered by the items above</w:t>
            </w:r>
            <w:r w:rsidR="00B03303"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14:paraId="0D20C8FC" w14:textId="3DCB2072" w:rsidR="00DC3914" w:rsidRPr="00B37852" w:rsidRDefault="0015755E" w:rsidP="00FC441D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>Please also comment on any changes you would make to this outcome measure.</w:t>
            </w:r>
          </w:p>
          <w:p w14:paraId="34A89865" w14:textId="77777777" w:rsidR="0060200E" w:rsidRPr="00B37852" w:rsidRDefault="0060200E" w:rsidP="00FC441D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6753AC" w14:textId="522268F1" w:rsidR="0060200E" w:rsidRPr="00B37852" w:rsidRDefault="0060200E" w:rsidP="00FC441D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B260E5F" w14:textId="77777777" w:rsidR="00FB1FF3" w:rsidRPr="00B37852" w:rsidRDefault="00FB1FF3" w:rsidP="004241C8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072"/>
      </w:tblGrid>
      <w:tr w:rsidR="00DC3914" w:rsidRPr="00B37852" w14:paraId="02C1CC72" w14:textId="77777777" w:rsidTr="00DC3914">
        <w:tc>
          <w:tcPr>
            <w:tcW w:w="9072" w:type="dxa"/>
          </w:tcPr>
          <w:p w14:paraId="4163969F" w14:textId="56021928" w:rsidR="00FC441D" w:rsidRPr="00B37852" w:rsidRDefault="00FC441D" w:rsidP="00DC3914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>OPTIONAL</w:t>
            </w:r>
          </w:p>
          <w:p w14:paraId="5FCCE0EB" w14:textId="277B5473" w:rsidR="00DC3914" w:rsidRPr="00B37852" w:rsidRDefault="00DC3914" w:rsidP="00DC3914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378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add any observations/ comments below </w:t>
            </w:r>
            <w:r w:rsidRPr="00B3785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 anything that emerged from the workshop process that was insightful in terms of identity, experience, sensory preferences and creative interests?</w:t>
            </w:r>
          </w:p>
          <w:p w14:paraId="23E371A3" w14:textId="77777777" w:rsidR="00DC3914" w:rsidRPr="00B37852" w:rsidRDefault="00DC3914" w:rsidP="00DC3914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C282573" w14:textId="2B5E354F" w:rsidR="00DC3914" w:rsidRDefault="00DC3914" w:rsidP="00DC3914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543286C" w14:textId="77777777" w:rsidR="00B37852" w:rsidRPr="00B37852" w:rsidRDefault="00B37852" w:rsidP="00DC3914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E21D3A9" w14:textId="77777777" w:rsidR="00DC3914" w:rsidRPr="00B37852" w:rsidRDefault="00DC3914" w:rsidP="004241C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15E90F2" w14:textId="77777777" w:rsidR="00DC3914" w:rsidRPr="00B37852" w:rsidRDefault="00DC3914" w:rsidP="004241C8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sectPr w:rsidR="00DC3914" w:rsidRPr="00B37852" w:rsidSect="00E33A50">
      <w:footerReference w:type="default" r:id="rId10"/>
      <w:pgSz w:w="11906" w:h="16838"/>
      <w:pgMar w:top="720" w:right="1134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D58E4" w14:textId="77777777" w:rsidR="00A02F0F" w:rsidRDefault="00A02F0F" w:rsidP="00A1083F">
      <w:pPr>
        <w:spacing w:after="0" w:line="240" w:lineRule="auto"/>
      </w:pPr>
      <w:r>
        <w:separator/>
      </w:r>
    </w:p>
  </w:endnote>
  <w:endnote w:type="continuationSeparator" w:id="0">
    <w:p w14:paraId="62F190FD" w14:textId="77777777" w:rsidR="00A02F0F" w:rsidRDefault="00A02F0F" w:rsidP="00A10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7883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BC2A4" w14:textId="45D05171" w:rsidR="00A1083F" w:rsidRDefault="00A108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40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2B2F9D" w14:textId="77777777" w:rsidR="00A1083F" w:rsidRDefault="00A10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74B6B" w14:textId="77777777" w:rsidR="00A02F0F" w:rsidRDefault="00A02F0F" w:rsidP="00A1083F">
      <w:pPr>
        <w:spacing w:after="0" w:line="240" w:lineRule="auto"/>
      </w:pPr>
      <w:r>
        <w:separator/>
      </w:r>
    </w:p>
  </w:footnote>
  <w:footnote w:type="continuationSeparator" w:id="0">
    <w:p w14:paraId="32AA7934" w14:textId="77777777" w:rsidR="00A02F0F" w:rsidRDefault="00A02F0F" w:rsidP="00A10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87FCC"/>
    <w:multiLevelType w:val="hybridMultilevel"/>
    <w:tmpl w:val="FEC6820A"/>
    <w:lvl w:ilvl="0" w:tplc="0ABE5666">
      <w:start w:val="6"/>
      <w:numFmt w:val="decimal"/>
      <w:lvlText w:val="%1."/>
      <w:lvlJc w:val="left"/>
      <w:pPr>
        <w:ind w:left="1004" w:hanging="360"/>
      </w:pPr>
      <w:rPr>
        <w:rFonts w:hint="default"/>
        <w:b/>
        <w:i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B01D5"/>
    <w:multiLevelType w:val="hybridMultilevel"/>
    <w:tmpl w:val="7E16A9CC"/>
    <w:lvl w:ilvl="0" w:tplc="E76CB64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442E6"/>
    <w:multiLevelType w:val="hybridMultilevel"/>
    <w:tmpl w:val="75EA1054"/>
    <w:lvl w:ilvl="0" w:tplc="0ABE5666">
      <w:start w:val="6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48680F"/>
    <w:multiLevelType w:val="hybridMultilevel"/>
    <w:tmpl w:val="D68A02DE"/>
    <w:lvl w:ilvl="0" w:tplc="93BAF3DC">
      <w:numFmt w:val="decimal"/>
      <w:lvlText w:val="%1"/>
      <w:lvlJc w:val="left"/>
      <w:pPr>
        <w:ind w:left="5628" w:hanging="55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4" w15:restartNumberingAfterBreak="0">
    <w:nsid w:val="413834E5"/>
    <w:multiLevelType w:val="hybridMultilevel"/>
    <w:tmpl w:val="0882BC3E"/>
    <w:lvl w:ilvl="0" w:tplc="7536FFCA">
      <w:start w:val="1"/>
      <w:numFmt w:val="decimal"/>
      <w:lvlText w:val="%1."/>
      <w:lvlJc w:val="left"/>
      <w:pPr>
        <w:ind w:left="1429" w:hanging="360"/>
      </w:pPr>
      <w:rPr>
        <w:rFonts w:hint="default"/>
        <w:b w:val="0"/>
        <w:i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482579F9"/>
    <w:multiLevelType w:val="hybridMultilevel"/>
    <w:tmpl w:val="0B9E12E4"/>
    <w:lvl w:ilvl="0" w:tplc="63E4A74A">
      <w:start w:val="6"/>
      <w:numFmt w:val="decimal"/>
      <w:lvlText w:val="%1."/>
      <w:lvlJc w:val="left"/>
      <w:pPr>
        <w:ind w:left="1004" w:hanging="360"/>
      </w:pPr>
      <w:rPr>
        <w:rFonts w:hint="default"/>
        <w:b/>
        <w:i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B6A5E97"/>
    <w:multiLevelType w:val="hybridMultilevel"/>
    <w:tmpl w:val="0478EBAA"/>
    <w:lvl w:ilvl="0" w:tplc="0ABE5666">
      <w:start w:val="6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358576">
    <w:abstractNumId w:val="1"/>
  </w:num>
  <w:num w:numId="2" w16cid:durableId="697775454">
    <w:abstractNumId w:val="4"/>
  </w:num>
  <w:num w:numId="3" w16cid:durableId="1844054602">
    <w:abstractNumId w:val="5"/>
  </w:num>
  <w:num w:numId="4" w16cid:durableId="771626062">
    <w:abstractNumId w:val="0"/>
  </w:num>
  <w:num w:numId="5" w16cid:durableId="862136309">
    <w:abstractNumId w:val="2"/>
  </w:num>
  <w:num w:numId="6" w16cid:durableId="2114204481">
    <w:abstractNumId w:val="6"/>
  </w:num>
  <w:num w:numId="7" w16cid:durableId="2110156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092"/>
    <w:rsid w:val="00012031"/>
    <w:rsid w:val="00035D10"/>
    <w:rsid w:val="00044253"/>
    <w:rsid w:val="0004561C"/>
    <w:rsid w:val="00055094"/>
    <w:rsid w:val="0007092F"/>
    <w:rsid w:val="000B095A"/>
    <w:rsid w:val="000B28A8"/>
    <w:rsid w:val="000E4D1A"/>
    <w:rsid w:val="00105092"/>
    <w:rsid w:val="0015755E"/>
    <w:rsid w:val="00160332"/>
    <w:rsid w:val="00177E06"/>
    <w:rsid w:val="001A4702"/>
    <w:rsid w:val="001D5E3E"/>
    <w:rsid w:val="001E5422"/>
    <w:rsid w:val="001E7A38"/>
    <w:rsid w:val="002238F7"/>
    <w:rsid w:val="002362BE"/>
    <w:rsid w:val="00244C44"/>
    <w:rsid w:val="002750FA"/>
    <w:rsid w:val="002D1A3A"/>
    <w:rsid w:val="002D32D9"/>
    <w:rsid w:val="002F42CD"/>
    <w:rsid w:val="00304B9D"/>
    <w:rsid w:val="00305387"/>
    <w:rsid w:val="0032710E"/>
    <w:rsid w:val="00327636"/>
    <w:rsid w:val="00334BE5"/>
    <w:rsid w:val="00364AC5"/>
    <w:rsid w:val="00371888"/>
    <w:rsid w:val="003729A9"/>
    <w:rsid w:val="00386AEA"/>
    <w:rsid w:val="003908AB"/>
    <w:rsid w:val="003916E1"/>
    <w:rsid w:val="00395247"/>
    <w:rsid w:val="003B2070"/>
    <w:rsid w:val="003E682E"/>
    <w:rsid w:val="003F018E"/>
    <w:rsid w:val="003F6A5F"/>
    <w:rsid w:val="0040094E"/>
    <w:rsid w:val="00403068"/>
    <w:rsid w:val="004241C8"/>
    <w:rsid w:val="00451FB3"/>
    <w:rsid w:val="004A6EC4"/>
    <w:rsid w:val="004B60CF"/>
    <w:rsid w:val="004C18CD"/>
    <w:rsid w:val="004C20CA"/>
    <w:rsid w:val="00516040"/>
    <w:rsid w:val="00546747"/>
    <w:rsid w:val="00547E83"/>
    <w:rsid w:val="00554050"/>
    <w:rsid w:val="00557559"/>
    <w:rsid w:val="00592D13"/>
    <w:rsid w:val="005B07D6"/>
    <w:rsid w:val="005B47FA"/>
    <w:rsid w:val="005C1CAF"/>
    <w:rsid w:val="0060200E"/>
    <w:rsid w:val="00637C77"/>
    <w:rsid w:val="006620D9"/>
    <w:rsid w:val="006630D0"/>
    <w:rsid w:val="006870A7"/>
    <w:rsid w:val="006A52C6"/>
    <w:rsid w:val="006B2C2A"/>
    <w:rsid w:val="006C1DB9"/>
    <w:rsid w:val="00702834"/>
    <w:rsid w:val="00703CB4"/>
    <w:rsid w:val="007061D8"/>
    <w:rsid w:val="007121BB"/>
    <w:rsid w:val="007516D1"/>
    <w:rsid w:val="007849A5"/>
    <w:rsid w:val="007934C0"/>
    <w:rsid w:val="00794D87"/>
    <w:rsid w:val="007A2FB8"/>
    <w:rsid w:val="007A3431"/>
    <w:rsid w:val="007B2525"/>
    <w:rsid w:val="007D779F"/>
    <w:rsid w:val="008100E7"/>
    <w:rsid w:val="00821C34"/>
    <w:rsid w:val="00832664"/>
    <w:rsid w:val="00860F13"/>
    <w:rsid w:val="00866546"/>
    <w:rsid w:val="0088438B"/>
    <w:rsid w:val="008915D8"/>
    <w:rsid w:val="009116CC"/>
    <w:rsid w:val="009305E3"/>
    <w:rsid w:val="0093331D"/>
    <w:rsid w:val="00940C4B"/>
    <w:rsid w:val="009432DE"/>
    <w:rsid w:val="00951EF4"/>
    <w:rsid w:val="00953266"/>
    <w:rsid w:val="00954249"/>
    <w:rsid w:val="00954F7C"/>
    <w:rsid w:val="00960E67"/>
    <w:rsid w:val="009617E6"/>
    <w:rsid w:val="00963FC0"/>
    <w:rsid w:val="00983F14"/>
    <w:rsid w:val="00993AA7"/>
    <w:rsid w:val="009A1079"/>
    <w:rsid w:val="009A4329"/>
    <w:rsid w:val="009B460D"/>
    <w:rsid w:val="009B5D12"/>
    <w:rsid w:val="009F5C88"/>
    <w:rsid w:val="00A02F0F"/>
    <w:rsid w:val="00A07242"/>
    <w:rsid w:val="00A1083F"/>
    <w:rsid w:val="00A242EB"/>
    <w:rsid w:val="00A25313"/>
    <w:rsid w:val="00A330D5"/>
    <w:rsid w:val="00A8717A"/>
    <w:rsid w:val="00AA2293"/>
    <w:rsid w:val="00AB4CFB"/>
    <w:rsid w:val="00AD15F3"/>
    <w:rsid w:val="00AE10F0"/>
    <w:rsid w:val="00B03303"/>
    <w:rsid w:val="00B16583"/>
    <w:rsid w:val="00B37852"/>
    <w:rsid w:val="00B42AA7"/>
    <w:rsid w:val="00BA497F"/>
    <w:rsid w:val="00BC539A"/>
    <w:rsid w:val="00BE6957"/>
    <w:rsid w:val="00BF4106"/>
    <w:rsid w:val="00C0553E"/>
    <w:rsid w:val="00C60EF0"/>
    <w:rsid w:val="00C61926"/>
    <w:rsid w:val="00C77A94"/>
    <w:rsid w:val="00C8716B"/>
    <w:rsid w:val="00CC683F"/>
    <w:rsid w:val="00CE3C1F"/>
    <w:rsid w:val="00CE3CC6"/>
    <w:rsid w:val="00D805C2"/>
    <w:rsid w:val="00DA6E59"/>
    <w:rsid w:val="00DA72E1"/>
    <w:rsid w:val="00DC3914"/>
    <w:rsid w:val="00DC7568"/>
    <w:rsid w:val="00DE40FF"/>
    <w:rsid w:val="00DF1003"/>
    <w:rsid w:val="00DF5151"/>
    <w:rsid w:val="00E27EA4"/>
    <w:rsid w:val="00E33A50"/>
    <w:rsid w:val="00E52ADA"/>
    <w:rsid w:val="00E54250"/>
    <w:rsid w:val="00EA66C2"/>
    <w:rsid w:val="00ED18AB"/>
    <w:rsid w:val="00ED5D14"/>
    <w:rsid w:val="00EE4FC2"/>
    <w:rsid w:val="00F3497F"/>
    <w:rsid w:val="00F71186"/>
    <w:rsid w:val="00F716DF"/>
    <w:rsid w:val="00F77BB0"/>
    <w:rsid w:val="00F85D2E"/>
    <w:rsid w:val="00F95515"/>
    <w:rsid w:val="00F9574A"/>
    <w:rsid w:val="00FB1FF3"/>
    <w:rsid w:val="00FC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FE367"/>
  <w15:chartTrackingRefBased/>
  <w15:docId w15:val="{FE059FBD-E986-4AC5-9AD4-FD90BA16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C34"/>
    <w:pPr>
      <w:ind w:left="720"/>
      <w:contextualSpacing/>
    </w:pPr>
  </w:style>
  <w:style w:type="table" w:styleId="TableGrid">
    <w:name w:val="Table Grid"/>
    <w:basedOn w:val="TableNormal"/>
    <w:uiPriority w:val="39"/>
    <w:rsid w:val="00A07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0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0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0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83F"/>
  </w:style>
  <w:style w:type="paragraph" w:styleId="Footer">
    <w:name w:val="footer"/>
    <w:basedOn w:val="Normal"/>
    <w:link w:val="FooterChar"/>
    <w:uiPriority w:val="99"/>
    <w:unhideWhenUsed/>
    <w:rsid w:val="00A10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1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78541E37B48A50E97166370D8E3" ma:contentTypeVersion="13" ma:contentTypeDescription="Create a new document." ma:contentTypeScope="" ma:versionID="d79e3b1458168c0d115388b4556dc18f">
  <xsd:schema xmlns:xsd="http://www.w3.org/2001/XMLSchema" xmlns:xs="http://www.w3.org/2001/XMLSchema" xmlns:p="http://schemas.microsoft.com/office/2006/metadata/properties" xmlns:ns2="41a632a2-d446-4ce3-a718-44161cca744a" xmlns:ns3="0505ba8d-bdfc-4dd1-9f10-ae53dd804698" targetNamespace="http://schemas.microsoft.com/office/2006/metadata/properties" ma:root="true" ma:fieldsID="0d28b52ec72e60a2aef3900456081a52" ns2:_="" ns3:_="">
    <xsd:import namespace="41a632a2-d446-4ce3-a718-44161cca744a"/>
    <xsd:import namespace="0505ba8d-bdfc-4dd1-9f10-ae53dd8046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632a2-d446-4ce3-a718-44161cca7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b747f01-5c16-45b4-bdfc-3b3d128547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5ba8d-bdfc-4dd1-9f10-ae53dd80469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b7f8056-38f7-4f9a-a4f7-5bfbf6b3178f}" ma:internalName="TaxCatchAll" ma:showField="CatchAllData" ma:web="0505ba8d-bdfc-4dd1-9f10-ae53dd8046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505ba8d-bdfc-4dd1-9f10-ae53dd804698" xsi:nil="true"/>
    <lcf76f155ced4ddcb4097134ff3c332f xmlns="41a632a2-d446-4ce3-a718-44161cca744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741651-7BCE-410D-A5E2-C0061F9CEE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632a2-d446-4ce3-a718-44161cca744a"/>
    <ds:schemaRef ds:uri="0505ba8d-bdfc-4dd1-9f10-ae53dd8046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796259-E379-4EA5-A0B5-608EE2C325A8}">
  <ds:schemaRefs>
    <ds:schemaRef ds:uri="http://schemas.microsoft.com/office/2006/metadata/properties"/>
    <ds:schemaRef ds:uri="http://schemas.microsoft.com/office/infopath/2007/PartnerControls"/>
    <ds:schemaRef ds:uri="0505ba8d-bdfc-4dd1-9f10-ae53dd804698"/>
    <ds:schemaRef ds:uri="41a632a2-d446-4ce3-a718-44161cca744a"/>
  </ds:schemaRefs>
</ds:datastoreItem>
</file>

<file path=customXml/itemProps3.xml><?xml version="1.0" encoding="utf-8"?>
<ds:datastoreItem xmlns:ds="http://schemas.openxmlformats.org/officeDocument/2006/customXml" ds:itemID="{C124EA6A-9EE0-447B-BFF1-1D5479D087D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Emma Dr (Psychology)</dc:creator>
  <cp:keywords/>
  <dc:description/>
  <cp:lastModifiedBy>Nicola Shaughnessy</cp:lastModifiedBy>
  <cp:revision>2</cp:revision>
  <dcterms:created xsi:type="dcterms:W3CDTF">2023-10-18T16:58:00Z</dcterms:created>
  <dcterms:modified xsi:type="dcterms:W3CDTF">2023-10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78541E37B48A50E97166370D8E3</vt:lpwstr>
  </property>
</Properties>
</file>